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54E9E" w:rsidRDefault="00854E9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highlight w:val="yellow"/>
        </w:rPr>
      </w:pPr>
    </w:p>
    <w:p w:rsidR="00854E9E" w:rsidRDefault="00854E9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highlight w:val="yellow"/>
        </w:rPr>
      </w:pPr>
    </w:p>
    <w:p w:rsidR="00854E9E" w:rsidRDefault="009F2886" w:rsidP="00FE31E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450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1: </w:t>
      </w:r>
      <w:r w:rsidR="00C07102" w:rsidRPr="002E4506">
        <w:rPr>
          <w:rFonts w:ascii="Times New Roman" w:eastAsia="Times New Roman" w:hAnsi="Times New Roman" w:cs="Times New Roman"/>
          <w:sz w:val="24"/>
          <w:szCs w:val="24"/>
        </w:rPr>
        <w:t>Case Record Form</w:t>
      </w:r>
    </w:p>
    <w:p w:rsidR="008661CB" w:rsidRDefault="008661CB" w:rsidP="00FE31EC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</w:p>
    <w:p w:rsidR="008661CB" w:rsidRPr="00C07102" w:rsidRDefault="008661CB" w:rsidP="00FE31E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661CB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5280660" cy="7086124"/>
            <wp:effectExtent l="0" t="0" r="0" b="635"/>
            <wp:docPr id="9079058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660" cy="7086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4E9E" w:rsidRDefault="00854E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54E9E" w:rsidRDefault="00854E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661CB" w:rsidRDefault="008661CB" w:rsidP="00FB7D4D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661CB" w:rsidRDefault="008661CB" w:rsidP="00FB7D4D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B7D4D" w:rsidRDefault="00FB7D4D" w:rsidP="00FB7D4D">
      <w:pPr>
        <w:spacing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-</w:t>
      </w:r>
      <w:r w:rsidR="009F2886" w:rsidRPr="002E450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2E4506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orizontal Bar graph showing concomitant non-tofacitinib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sDMAR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stribution in RA, PsA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atients using plotted excel.</w:t>
      </w:r>
    </w:p>
    <w:p w:rsidR="00854E9E" w:rsidRDefault="00000000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u w:val="single"/>
        </w:rPr>
        <w:drawing>
          <wp:inline distT="114300" distB="114300" distL="114300" distR="114300">
            <wp:extent cx="6115050" cy="3671888"/>
            <wp:effectExtent l="0" t="0" r="0" b="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36718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54E9E" w:rsidRDefault="00000000" w:rsidP="008661CB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breviations- RA: Rheumatoid Arthritis; PsA: Psoriatic Arthritis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ondyloarthrit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HCQ: Hydroxychloroquine</w:t>
      </w:r>
    </w:p>
    <w:p w:rsidR="00854E9E" w:rsidRDefault="00854E9E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854E9E" w:rsidRDefault="00000000">
      <w:pPr>
        <w:spacing w:after="24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Supplementary Table 1: Disease-wise distribution of concomitant non-tofacitinib DMARDs</w:t>
      </w:r>
    </w:p>
    <w:tbl>
      <w:tblPr>
        <w:tblStyle w:val="ac"/>
        <w:tblW w:w="7928" w:type="dxa"/>
        <w:jc w:val="center"/>
        <w:tblLayout w:type="fixed"/>
        <w:tblLook w:val="0400" w:firstRow="0" w:lastRow="0" w:firstColumn="0" w:lastColumn="0" w:noHBand="0" w:noVBand="1"/>
      </w:tblPr>
      <w:tblGrid>
        <w:gridCol w:w="2474"/>
        <w:gridCol w:w="2021"/>
        <w:gridCol w:w="1732"/>
        <w:gridCol w:w="1701"/>
      </w:tblGrid>
      <w:tr w:rsidR="00854E9E">
        <w:trPr>
          <w:trHeight w:val="444"/>
          <w:jc w:val="center"/>
        </w:trPr>
        <w:tc>
          <w:tcPr>
            <w:tcW w:w="24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N=246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S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N=2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N=35</w:t>
            </w:r>
          </w:p>
        </w:tc>
      </w:tr>
      <w:tr w:rsidR="00854E9E">
        <w:trPr>
          <w:trHeight w:val="184"/>
          <w:jc w:val="center"/>
        </w:trPr>
        <w:tc>
          <w:tcPr>
            <w:tcW w:w="24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lucocorticoids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 (50.81%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(13.7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(22.86%)</w:t>
            </w:r>
          </w:p>
        </w:tc>
      </w:tr>
      <w:tr w:rsidR="00854E9E">
        <w:trPr>
          <w:trHeight w:val="184"/>
          <w:jc w:val="center"/>
        </w:trPr>
        <w:tc>
          <w:tcPr>
            <w:tcW w:w="24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trexat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 (75.61%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 (48.2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 (51.43%)</w:t>
            </w:r>
          </w:p>
        </w:tc>
      </w:tr>
      <w:tr w:rsidR="00854E9E">
        <w:trPr>
          <w:trHeight w:val="184"/>
          <w:jc w:val="center"/>
        </w:trPr>
        <w:tc>
          <w:tcPr>
            <w:tcW w:w="24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flunomide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 (16.26%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 (24.1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54E9E">
        <w:trPr>
          <w:trHeight w:val="184"/>
          <w:jc w:val="center"/>
        </w:trPr>
        <w:tc>
          <w:tcPr>
            <w:tcW w:w="24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remilast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3.4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86%)</w:t>
            </w:r>
          </w:p>
        </w:tc>
      </w:tr>
      <w:tr w:rsidR="00854E9E">
        <w:trPr>
          <w:trHeight w:val="184"/>
          <w:jc w:val="center"/>
        </w:trPr>
        <w:tc>
          <w:tcPr>
            <w:tcW w:w="247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guratimod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0.81%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54E9E">
        <w:trPr>
          <w:trHeight w:val="184"/>
          <w:jc w:val="center"/>
        </w:trPr>
        <w:tc>
          <w:tcPr>
            <w:tcW w:w="2474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SZ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(0.81%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3.4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 (25.71%)</w:t>
            </w:r>
          </w:p>
        </w:tc>
      </w:tr>
      <w:tr w:rsidR="00854E9E">
        <w:trPr>
          <w:jc w:val="center"/>
        </w:trPr>
        <w:tc>
          <w:tcPr>
            <w:tcW w:w="247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Q</w:t>
            </w:r>
          </w:p>
        </w:tc>
        <w:tc>
          <w:tcPr>
            <w:tcW w:w="2021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 (43.09%)</w:t>
            </w:r>
          </w:p>
        </w:tc>
        <w:tc>
          <w:tcPr>
            <w:tcW w:w="1732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3.45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2.86%)</w:t>
            </w:r>
          </w:p>
        </w:tc>
      </w:tr>
    </w:tbl>
    <w:p w:rsidR="00854E9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Abbreviation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: Rheumatoid Arthritis; PsA: Psoriatic Arthritis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ondyloarthrit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 HCQ- Hydroxychloroquine; SSZ-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lfasalazine</w:t>
      </w:r>
    </w:p>
    <w:p w:rsidR="00854E9E" w:rsidRDefault="00854E9E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854E9E" w:rsidRDefault="00000000">
      <w:pPr>
        <w:spacing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: Regression Analysis with respect to COVID Infection.</w:t>
      </w:r>
    </w:p>
    <w:tbl>
      <w:tblPr>
        <w:tblStyle w:val="ad"/>
        <w:tblW w:w="8313" w:type="dxa"/>
        <w:jc w:val="center"/>
        <w:tblLayout w:type="fixed"/>
        <w:tblLook w:val="0400" w:firstRow="0" w:lastRow="0" w:firstColumn="0" w:lastColumn="0" w:noHBand="0" w:noVBand="1"/>
      </w:tblPr>
      <w:tblGrid>
        <w:gridCol w:w="3098"/>
        <w:gridCol w:w="2006"/>
        <w:gridCol w:w="2117"/>
        <w:gridCol w:w="1092"/>
      </w:tblGrid>
      <w:tr w:rsidR="00854E9E">
        <w:trPr>
          <w:trHeight w:val="267"/>
          <w:jc w:val="center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p. Variable: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-squared: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854E9E">
        <w:trPr>
          <w:trHeight w:val="267"/>
          <w:jc w:val="center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: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LS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. R-squared: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854E9E">
        <w:trPr>
          <w:trHeight w:val="267"/>
          <w:jc w:val="center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d: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ast Squares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-statistic: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46</w:t>
            </w:r>
          </w:p>
        </w:tc>
      </w:tr>
      <w:tr w:rsidR="00854E9E">
        <w:trPr>
          <w:trHeight w:val="267"/>
          <w:jc w:val="center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Observations: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b (F-statistic):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3</w:t>
            </w:r>
          </w:p>
        </w:tc>
      </w:tr>
      <w:tr w:rsidR="00854E9E">
        <w:trPr>
          <w:trHeight w:val="267"/>
          <w:jc w:val="center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Residuals: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-Likelihood: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7.78</w:t>
            </w:r>
          </w:p>
        </w:tc>
      </w:tr>
      <w:tr w:rsidR="00854E9E">
        <w:trPr>
          <w:trHeight w:val="267"/>
          <w:jc w:val="center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odel: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IC: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5.6</w:t>
            </w:r>
          </w:p>
        </w:tc>
      </w:tr>
      <w:tr w:rsidR="00854E9E">
        <w:trPr>
          <w:trHeight w:val="267"/>
          <w:jc w:val="center"/>
        </w:trPr>
        <w:tc>
          <w:tcPr>
            <w:tcW w:w="3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variance Type: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robust</w:t>
            </w:r>
            <w:proofErr w:type="spellEnd"/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C: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.6</w:t>
            </w:r>
          </w:p>
        </w:tc>
      </w:tr>
    </w:tbl>
    <w:p w:rsidR="00854E9E" w:rsidRDefault="00854E9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e"/>
        <w:tblW w:w="10440" w:type="dxa"/>
        <w:jc w:val="center"/>
        <w:tblLayout w:type="fixed"/>
        <w:tblLook w:val="0400" w:firstRow="0" w:lastRow="0" w:firstColumn="0" w:lastColumn="0" w:noHBand="0" w:noVBand="1"/>
      </w:tblPr>
      <w:tblGrid>
        <w:gridCol w:w="2800"/>
        <w:gridCol w:w="1820"/>
        <w:gridCol w:w="1920"/>
        <w:gridCol w:w="980"/>
        <w:gridCol w:w="980"/>
        <w:gridCol w:w="980"/>
        <w:gridCol w:w="960"/>
      </w:tblGrid>
      <w:tr w:rsidR="00854E9E">
        <w:trPr>
          <w:trHeight w:val="359"/>
          <w:jc w:val="center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 er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&gt;|t|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0.0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75]</w:t>
            </w:r>
          </w:p>
        </w:tc>
      </w:tr>
      <w:tr w:rsidR="00854E9E">
        <w:trPr>
          <w:trHeight w:val="311"/>
          <w:jc w:val="center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0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0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854E9E">
        <w:trPr>
          <w:trHeight w:val="311"/>
          <w:jc w:val="center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(DM) [T.1]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854E9E">
        <w:trPr>
          <w:trHeight w:val="311"/>
          <w:jc w:val="center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(RA) [T.1]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9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0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854E9E">
        <w:trPr>
          <w:trHeight w:val="311"/>
          <w:jc w:val="center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(PSA) [T.1]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854E9E">
        <w:trPr>
          <w:trHeight w:val="311"/>
          <w:jc w:val="center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(Methotrexate) [T.1]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3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5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54E9E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854E9E" w:rsidRDefault="00854E9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54E9E" w:rsidRDefault="00000000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stimated Model: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ŷ = </w:t>
      </w:r>
      <w:r>
        <w:rPr>
          <w:rFonts w:ascii="Times New Roman" w:eastAsia="Times New Roman" w:hAnsi="Times New Roman" w:cs="Times New Roman"/>
          <w:sz w:val="24"/>
          <w:szCs w:val="24"/>
        </w:rPr>
        <w:t>0.1509+ (0.1106) * C(DM) [T.1] + (-0.0095) * C(RA) [T.1] + (-0.0004) * C(PSA) [T.1] + (-0.0734) * C(Methotrexate) [T.1]</w:t>
      </w:r>
    </w:p>
    <w:p w:rsidR="00854E9E" w:rsidRDefault="00000000" w:rsidP="00FB7D4D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above regression result was obtained by running the Python OLS Regression model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py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otebook (6.2.0). By using the infection and no-infection categories as dependent variables, the variables that are statistically significant between the infection and no-infection groups were taken as independent variables for the model. Though the study showed significance with the p-value 0.05, the effect size is very low.</w:t>
      </w:r>
    </w:p>
    <w:sectPr w:rsidR="00854E9E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E60081"/>
    <w:multiLevelType w:val="multilevel"/>
    <w:tmpl w:val="083C400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%2."/>
      <w:lvlJc w:val="left"/>
      <w:pPr>
        <w:ind w:left="1440" w:hanging="360"/>
      </w:pPr>
    </w:lvl>
    <w:lvl w:ilvl="2">
      <w:numFmt w:val="decimal"/>
      <w:lvlText w:val="%3."/>
      <w:lvlJc w:val="left"/>
      <w:pPr>
        <w:ind w:left="2160" w:hanging="360"/>
      </w:pPr>
    </w:lvl>
    <w:lvl w:ilvl="3">
      <w:numFmt w:val="decimal"/>
      <w:lvlText w:val="%4."/>
      <w:lvlJc w:val="left"/>
      <w:pPr>
        <w:ind w:left="2880" w:hanging="360"/>
      </w:pPr>
    </w:lvl>
    <w:lvl w:ilvl="4">
      <w:numFmt w:val="decimal"/>
      <w:lvlText w:val="%5."/>
      <w:lvlJc w:val="left"/>
      <w:pPr>
        <w:ind w:left="3600" w:hanging="360"/>
      </w:pPr>
    </w:lvl>
    <w:lvl w:ilvl="5">
      <w:numFmt w:val="decimal"/>
      <w:lvlText w:val="%6."/>
      <w:lvlJc w:val="left"/>
      <w:pPr>
        <w:ind w:left="4320" w:hanging="360"/>
      </w:pPr>
    </w:lvl>
    <w:lvl w:ilvl="6">
      <w:numFmt w:val="decimal"/>
      <w:lvlText w:val="%7."/>
      <w:lvlJc w:val="left"/>
      <w:pPr>
        <w:ind w:left="5040" w:hanging="360"/>
      </w:pPr>
    </w:lvl>
    <w:lvl w:ilvl="7">
      <w:numFmt w:val="decimal"/>
      <w:lvlText w:val="%8."/>
      <w:lvlJc w:val="left"/>
      <w:pPr>
        <w:ind w:left="5760" w:hanging="360"/>
      </w:pPr>
    </w:lvl>
    <w:lvl w:ilvl="8">
      <w:numFmt w:val="decimal"/>
      <w:lvlText w:val="%9."/>
      <w:lvlJc w:val="left"/>
      <w:pPr>
        <w:ind w:left="6480" w:hanging="360"/>
      </w:pPr>
    </w:lvl>
  </w:abstractNum>
  <w:num w:numId="1" w16cid:durableId="1981492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2M7UwMjAzNjU0NLBU0lEKTi0uzszPAykwqgUA5VflSiwAAAA="/>
  </w:docVars>
  <w:rsids>
    <w:rsidRoot w:val="00854E9E"/>
    <w:rsid w:val="002E4506"/>
    <w:rsid w:val="00854E9E"/>
    <w:rsid w:val="008661CB"/>
    <w:rsid w:val="009F2886"/>
    <w:rsid w:val="00C07102"/>
    <w:rsid w:val="00FB7D4D"/>
    <w:rsid w:val="00FE3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DE074E-B82D-4B68-B4B8-FB8D18BE4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C93B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C93BB7"/>
  </w:style>
  <w:style w:type="paragraph" w:styleId="ListParagraph">
    <w:name w:val="List Paragraph"/>
    <w:basedOn w:val="Normal"/>
    <w:uiPriority w:val="34"/>
    <w:qFormat/>
    <w:rsid w:val="004621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D3E4F"/>
    <w:rPr>
      <w:color w:val="0563C1" w:themeColor="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EsO/bRwC4M58psDYNk4Zilg3BQ==">AMUW2mVfnrGBOZi/lVo1uHQaZy2Pug48tzIqky9d+inxk4JM9uletHUlh5lXH0aN0Dozvvdr3VEiZYst7lEGsdHWHrTQVio1wTxO0aiUPs4n8DVbKKejO7y+vzLgR3tWDN08ai6PRiEzY2R4I4NChQ3GBwQMhiXFEL+KQWQJ3H93wO2OcQ/UvW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Re Group</dc:creator>
  <cp:lastModifiedBy>vasudha SJRI</cp:lastModifiedBy>
  <cp:revision>3</cp:revision>
  <dcterms:created xsi:type="dcterms:W3CDTF">2023-06-10T09:02:00Z</dcterms:created>
  <dcterms:modified xsi:type="dcterms:W3CDTF">2023-06-14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clinical-rheumatology</vt:lpwstr>
  </property>
  <property fmtid="{D5CDD505-2E9C-101B-9397-08002B2CF9AE}" pid="13" name="Mendeley Recent Style Name 5_1">
    <vt:lpwstr>Journal of Clinical Rheumat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5973f2-5afc-3345-8f99-407601d669fd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065c871e750c3744488c4953c5497e1783444239aa0c199c10cb63a3a47ca1b1</vt:lpwstr>
  </property>
</Properties>
</file>